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0C5764" w14:textId="6A5C9F46" w:rsidR="00F03D24" w:rsidRDefault="00000000" w:rsidP="00F03D24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  <w:r>
        <w:rPr>
          <w:rFonts w:ascii="Times New Roman" w:eastAsia="@SimSun" w:hAnsi="Times New Roman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ja-JP"/>
        </w:rPr>
        <w:t xml:space="preserve">Supplementary Materials </w:t>
      </w:r>
    </w:p>
    <w:p w14:paraId="79A3CC8E" w14:textId="76143ED0" w:rsidR="00F03D24" w:rsidRDefault="00000000" w:rsidP="00F03D24">
      <w:pPr>
        <w:widowControl w:val="0"/>
        <w:tabs>
          <w:tab w:val="left" w:pos="5880"/>
        </w:tabs>
        <w:spacing w:after="0" w:line="240" w:lineRule="auto"/>
        <w:rPr>
          <w:rFonts w:ascii="Times New Roman" w:eastAsia="@SimSun" w:hAnsi="Times New Roman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  <w:r w:rsidRPr="00F03D24">
        <w:rPr>
          <w:rFonts w:ascii="Times New Roman" w:eastAsia="@SimSun" w:hAnsi="Times New Roman" w:cs="Times New Roman"/>
          <w:b/>
          <w:bCs/>
          <w:noProof/>
          <w:color w:val="000000"/>
          <w:kern w:val="2"/>
          <w:sz w:val="24"/>
          <w:szCs w:val="24"/>
          <w:shd w:val="clear" w:color="auto" w:fill="FFFFFF"/>
          <w:lang w:eastAsia="ja-JP"/>
        </w:rPr>
        <w:drawing>
          <wp:inline distT="0" distB="0" distL="0" distR="0">
            <wp:extent cx="5972315" cy="3927945"/>
            <wp:effectExtent l="0" t="0" r="0" b="0"/>
            <wp:docPr id="131103076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103076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79833" cy="3932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A50B07" w14:textId="189E2BEF" w:rsidR="00F03D24" w:rsidRDefault="00000000" w:rsidP="005E113D">
      <w:pPr>
        <w:widowControl w:val="0"/>
        <w:tabs>
          <w:tab w:val="left" w:pos="5880"/>
        </w:tabs>
        <w:spacing w:after="0" w:line="480" w:lineRule="auto"/>
        <w:rPr>
          <w:rFonts w:ascii="Times New Roman" w:eastAsia="@SimSun" w:hAnsi="Times New Roman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  <w:r w:rsidRPr="00F03D24">
        <w:rPr>
          <w:rFonts w:ascii="Times New Roman" w:eastAsia="@SimSun" w:hAnsi="Times New Roman" w:cs="Times New Roman"/>
          <w:b/>
          <w:bCs/>
          <w:noProof/>
          <w:color w:val="000000"/>
          <w:kern w:val="2"/>
          <w:sz w:val="24"/>
          <w:szCs w:val="24"/>
          <w:shd w:val="clear" w:color="auto" w:fill="FFFFFF"/>
          <w:lang w:eastAsia="ja-JP"/>
        </w:rPr>
        <w:drawing>
          <wp:inline distT="0" distB="0" distL="0" distR="0">
            <wp:extent cx="5943600" cy="3235325"/>
            <wp:effectExtent l="0" t="0" r="0" b="0"/>
            <wp:docPr id="102712008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12008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A7ED4E" w14:textId="77777777" w:rsidR="00F03D24" w:rsidRDefault="00F03D24" w:rsidP="005E113D">
      <w:pPr>
        <w:widowControl w:val="0"/>
        <w:tabs>
          <w:tab w:val="left" w:pos="5880"/>
        </w:tabs>
        <w:spacing w:after="0" w:line="480" w:lineRule="auto"/>
        <w:rPr>
          <w:rFonts w:ascii="Times New Roman" w:eastAsia="@SimSun" w:hAnsi="Times New Roman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0112CC24" w14:textId="77777777" w:rsidR="00F03D24" w:rsidRDefault="00F03D24" w:rsidP="005E113D">
      <w:pPr>
        <w:widowControl w:val="0"/>
        <w:tabs>
          <w:tab w:val="left" w:pos="5880"/>
        </w:tabs>
        <w:spacing w:after="0" w:line="480" w:lineRule="auto"/>
        <w:rPr>
          <w:rFonts w:ascii="Times New Roman" w:eastAsia="@SimSun" w:hAnsi="Times New Roman" w:cs="Times New Roman"/>
          <w:b/>
          <w:bCs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5EE85F21" w14:textId="27677B35" w:rsidR="000B024F" w:rsidRPr="000B024F" w:rsidRDefault="00000000" w:rsidP="000B02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B024F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0B024F">
        <w:rPr>
          <w:rFonts w:ascii="Times New Roman" w:hAnsi="Times New Roman" w:cs="Times New Roman"/>
          <w:sz w:val="24"/>
          <w:szCs w:val="24"/>
        </w:rPr>
        <w:t xml:space="preserve">. Nucleotide sequence </w:t>
      </w:r>
      <w:r w:rsidR="00EE3659" w:rsidRPr="00F85056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F85056">
        <w:rPr>
          <w:rFonts w:ascii="Times New Roman" w:hAnsi="Times New Roman" w:cs="Times New Roman"/>
          <w:sz w:val="24"/>
          <w:szCs w:val="24"/>
          <w:lang w:val="en-US"/>
        </w:rPr>
        <w:t>lignment</w:t>
      </w:r>
      <w:r w:rsidRPr="000B024F">
        <w:rPr>
          <w:rFonts w:ascii="Times New Roman" w:hAnsi="Times New Roman" w:cs="Times New Roman"/>
          <w:sz w:val="24"/>
          <w:szCs w:val="24"/>
        </w:rPr>
        <w:t xml:space="preserve"> of BLV Env-SU and its mutants. The sequence of the plasmid pBLV913 (GenBank accession number EF600696) was used to construct BLV Env-SU, which was codon-optimized by gene synthesis to produce the optimized BLV SU used in this experiment. The optimized BLV Env-SU was used to construct five deletion mutants BLV Env-SU M1–M5 (801, 711, 621, 531, and 480 nucleotides, respectively). BLV, bovine </w:t>
      </w:r>
      <w:proofErr w:type="spellStart"/>
      <w:r w:rsidRPr="000B024F">
        <w:rPr>
          <w:rFonts w:ascii="Times New Roman" w:hAnsi="Times New Roman" w:cs="Times New Roman"/>
          <w:sz w:val="24"/>
          <w:szCs w:val="24"/>
        </w:rPr>
        <w:t>leukemia</w:t>
      </w:r>
      <w:proofErr w:type="spellEnd"/>
      <w:r w:rsidRPr="000B024F">
        <w:rPr>
          <w:rFonts w:ascii="Times New Roman" w:hAnsi="Times New Roman" w:cs="Times New Roman"/>
          <w:sz w:val="24"/>
          <w:szCs w:val="24"/>
        </w:rPr>
        <w:t xml:space="preserve"> virus; SU, surface unit.</w:t>
      </w:r>
    </w:p>
    <w:p w14:paraId="3C4896CC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42ABB468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132C0905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33B558E5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1E76E0E2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358B5272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76E58C3E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08DFD338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36C07017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7B9CB57F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00029284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1EC0F5B7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52642CD0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7E6D41E5" w14:textId="77777777" w:rsidR="00731064" w:rsidRDefault="0073106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17DA3FFC" w14:textId="77777777" w:rsidR="00F03D24" w:rsidRDefault="00F03D2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592FE437" w14:textId="77777777" w:rsidR="00F03D24" w:rsidRDefault="00F03D24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</w:p>
    <w:p w14:paraId="155DD8BA" w14:textId="68F4721D" w:rsidR="00F03D24" w:rsidRDefault="00000000" w:rsidP="00EA1C7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  <w:r w:rsidRPr="00F03D24">
        <w:rPr>
          <w:rFonts w:ascii="Times New Roman" w:eastAsia="@SimSun" w:hAnsi="Times New Roman" w:cs="Times New Roman"/>
          <w:noProof/>
          <w:color w:val="000000"/>
          <w:kern w:val="2"/>
          <w:sz w:val="24"/>
          <w:szCs w:val="24"/>
          <w:shd w:val="clear" w:color="auto" w:fill="FFFFFF"/>
          <w:lang w:eastAsia="ja-JP"/>
        </w:rPr>
        <w:lastRenderedPageBreak/>
        <w:drawing>
          <wp:inline distT="0" distB="0" distL="0" distR="0">
            <wp:extent cx="5943600" cy="2525395"/>
            <wp:effectExtent l="0" t="0" r="0" b="0"/>
            <wp:docPr id="16626712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2671202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25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352A6F" w14:textId="3FFD6ECA" w:rsidR="00EA1C76" w:rsidRPr="00D85E96" w:rsidRDefault="00000000" w:rsidP="00D85E96">
      <w:pPr>
        <w:widowControl w:val="0"/>
        <w:tabs>
          <w:tab w:val="left" w:pos="5880"/>
        </w:tabs>
        <w:spacing w:after="0" w:line="480" w:lineRule="auto"/>
        <w:jc w:val="both"/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</w:pPr>
      <w:r w:rsidRPr="00C436AB">
        <w:rPr>
          <w:rFonts w:ascii="Times New Roman" w:hAnsi="Times New Roman" w:cs="Times New Roman"/>
          <w:b/>
          <w:bCs/>
          <w:sz w:val="24"/>
          <w:szCs w:val="24"/>
        </w:rPr>
        <w:t>Figure S2</w:t>
      </w:r>
      <w:r w:rsidRPr="00D85E96">
        <w:rPr>
          <w:rFonts w:ascii="Times New Roman" w:hAnsi="Times New Roman" w:cs="Times New Roman"/>
          <w:sz w:val="24"/>
          <w:szCs w:val="24"/>
        </w:rPr>
        <w:t xml:space="preserve">. Alignment of the amino acid sequences of BLV Env-SU and its mutants. The sequence of the plasmid pBLV913 (GenBank accession number EF600696) was used to construct BLV Env-SU, which was codon-optimized by gene synthesis to produce the optimized BLV Env-SU used in this experiment. The optimized BLV Env-SU was used to construct five deletion mutants BLV Env-SU M1–M5 (267, 237, 207, 177, and 160 amino acids, respectively). </w:t>
      </w:r>
      <w:r w:rsidR="00305FA8" w:rsidRPr="00D85E96">
        <w:rPr>
          <w:rFonts w:ascii="Times New Roman" w:eastAsia="@SimSun" w:hAnsi="Times New Roman" w:cs="Times New Roman"/>
          <w:color w:val="000000"/>
          <w:kern w:val="2"/>
          <w:sz w:val="24"/>
          <w:szCs w:val="24"/>
          <w:shd w:val="clear" w:color="auto" w:fill="FFFFFF"/>
          <w:lang w:val="en-US" w:eastAsia="ja-JP"/>
        </w:rPr>
        <w:t>The text shows the viral receptor-binding domain, including the signal peptide. BLV, bovine leukemia virus; SU, surface unit</w:t>
      </w:r>
    </w:p>
    <w:p w14:paraId="6E8BB125" w14:textId="77777777" w:rsidR="00C03302" w:rsidRDefault="00C03302"/>
    <w:sectPr w:rsidR="00C033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SimSun"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DateAndTime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C76"/>
    <w:rsid w:val="00012954"/>
    <w:rsid w:val="00044778"/>
    <w:rsid w:val="00047E81"/>
    <w:rsid w:val="00056BD5"/>
    <w:rsid w:val="00092B75"/>
    <w:rsid w:val="000B024F"/>
    <w:rsid w:val="000C4A98"/>
    <w:rsid w:val="000C69F6"/>
    <w:rsid w:val="000E0719"/>
    <w:rsid w:val="000E57B6"/>
    <w:rsid w:val="0016656A"/>
    <w:rsid w:val="001D6C3F"/>
    <w:rsid w:val="00257740"/>
    <w:rsid w:val="002A6BAE"/>
    <w:rsid w:val="002D4480"/>
    <w:rsid w:val="00305FA8"/>
    <w:rsid w:val="00337534"/>
    <w:rsid w:val="00343DEC"/>
    <w:rsid w:val="00367554"/>
    <w:rsid w:val="00383814"/>
    <w:rsid w:val="003955E8"/>
    <w:rsid w:val="004139F3"/>
    <w:rsid w:val="00424523"/>
    <w:rsid w:val="00436C2B"/>
    <w:rsid w:val="0043780C"/>
    <w:rsid w:val="00444197"/>
    <w:rsid w:val="00462C5C"/>
    <w:rsid w:val="00487B9D"/>
    <w:rsid w:val="004A22DD"/>
    <w:rsid w:val="004E3B3A"/>
    <w:rsid w:val="004F60E8"/>
    <w:rsid w:val="005169A7"/>
    <w:rsid w:val="0052368D"/>
    <w:rsid w:val="00591377"/>
    <w:rsid w:val="00593C91"/>
    <w:rsid w:val="005942BC"/>
    <w:rsid w:val="005E113D"/>
    <w:rsid w:val="00731064"/>
    <w:rsid w:val="007D6A96"/>
    <w:rsid w:val="007E5982"/>
    <w:rsid w:val="007F3C05"/>
    <w:rsid w:val="008013F2"/>
    <w:rsid w:val="00806083"/>
    <w:rsid w:val="008327CB"/>
    <w:rsid w:val="00832A25"/>
    <w:rsid w:val="00834DC8"/>
    <w:rsid w:val="00835D03"/>
    <w:rsid w:val="00854E08"/>
    <w:rsid w:val="00881FDE"/>
    <w:rsid w:val="008A14A3"/>
    <w:rsid w:val="008C6AB4"/>
    <w:rsid w:val="008E4178"/>
    <w:rsid w:val="008E5973"/>
    <w:rsid w:val="00942B1C"/>
    <w:rsid w:val="00950385"/>
    <w:rsid w:val="00951859"/>
    <w:rsid w:val="00952E63"/>
    <w:rsid w:val="009B365B"/>
    <w:rsid w:val="00A265D0"/>
    <w:rsid w:val="00A53D01"/>
    <w:rsid w:val="00A55724"/>
    <w:rsid w:val="00AE5765"/>
    <w:rsid w:val="00B01018"/>
    <w:rsid w:val="00B0718F"/>
    <w:rsid w:val="00B15BE4"/>
    <w:rsid w:val="00B2150E"/>
    <w:rsid w:val="00B24070"/>
    <w:rsid w:val="00B44EFB"/>
    <w:rsid w:val="00B7097D"/>
    <w:rsid w:val="00B7798B"/>
    <w:rsid w:val="00B83180"/>
    <w:rsid w:val="00B84959"/>
    <w:rsid w:val="00B9607B"/>
    <w:rsid w:val="00BA0570"/>
    <w:rsid w:val="00BA5369"/>
    <w:rsid w:val="00BA609E"/>
    <w:rsid w:val="00BE3E8D"/>
    <w:rsid w:val="00C03302"/>
    <w:rsid w:val="00C12CE8"/>
    <w:rsid w:val="00C3048F"/>
    <w:rsid w:val="00C436AB"/>
    <w:rsid w:val="00C50552"/>
    <w:rsid w:val="00C72538"/>
    <w:rsid w:val="00C871D5"/>
    <w:rsid w:val="00CF1D1F"/>
    <w:rsid w:val="00CF740E"/>
    <w:rsid w:val="00D00B58"/>
    <w:rsid w:val="00D06902"/>
    <w:rsid w:val="00D85E96"/>
    <w:rsid w:val="00DA0557"/>
    <w:rsid w:val="00DA1031"/>
    <w:rsid w:val="00DB6FFC"/>
    <w:rsid w:val="00DD546D"/>
    <w:rsid w:val="00DE030B"/>
    <w:rsid w:val="00DF416C"/>
    <w:rsid w:val="00E06CC9"/>
    <w:rsid w:val="00E229DE"/>
    <w:rsid w:val="00E37B05"/>
    <w:rsid w:val="00E46A6B"/>
    <w:rsid w:val="00E60858"/>
    <w:rsid w:val="00EA1C76"/>
    <w:rsid w:val="00EC58E3"/>
    <w:rsid w:val="00EE3659"/>
    <w:rsid w:val="00EF2B20"/>
    <w:rsid w:val="00EF544A"/>
    <w:rsid w:val="00F03D24"/>
    <w:rsid w:val="00F3520F"/>
    <w:rsid w:val="00F55353"/>
    <w:rsid w:val="00F85056"/>
    <w:rsid w:val="00FB6A73"/>
    <w:rsid w:val="00FD2AF2"/>
    <w:rsid w:val="00FD4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E32E7A9"/>
  <w15:chartTrackingRefBased/>
  <w15:docId w15:val="{6BEA370A-C790-44CC-B975-291239206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1C76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A1C76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EA1C76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EA1C76"/>
    <w:rPr>
      <w:sz w:val="20"/>
      <w:szCs w:val="20"/>
      <w:lang w:val="en-GB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EA1C76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EA1C76"/>
    <w:rPr>
      <w:b/>
      <w:bCs/>
      <w:sz w:val="20"/>
      <w:szCs w:val="20"/>
      <w:lang w:val="en-GB"/>
    </w:rPr>
  </w:style>
  <w:style w:type="paragraph" w:styleId="a8">
    <w:name w:val="Revision"/>
    <w:hidden/>
    <w:uiPriority w:val="99"/>
    <w:semiHidden/>
    <w:rsid w:val="00EA1C76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60</Words>
  <Characters>917</Characters>
  <Application>Microsoft Office Word</Application>
  <DocSecurity>0</DocSecurity>
  <Lines>7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az</cp:lastModifiedBy>
  <cp:revision>13</cp:revision>
  <dcterms:created xsi:type="dcterms:W3CDTF">2025-12-19T02:57:00Z</dcterms:created>
  <dcterms:modified xsi:type="dcterms:W3CDTF">2026-01-30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5669a9b52a8cb9027c395a2c976d11dbd68a230e8e10e6e84e53bd20fed8ae</vt:lpwstr>
  </property>
</Properties>
</file>